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  <w:lang w:val="en-US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Table </w:t>
      </w:r>
      <w:r>
        <w:rPr>
          <w:rFonts w:hint="eastAsia" w:ascii="Palatino Linotype" w:hAnsi="Palatino Linotype" w:cs="Palatino Linotype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12</w:t>
      </w:r>
      <w:r>
        <w:rPr>
          <w:rFonts w:hint="default" w:ascii="Palatino Linotype" w:hAnsi="Palatino Linotype" w:cs="Palatino Linotype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L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arge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repeats identified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in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 xml:space="preserve"> dahurica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>cp</w:t>
      </w:r>
      <w:bookmarkEnd w:id="0"/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genome</w:t>
      </w:r>
    </w:p>
    <w:tbl>
      <w:tblPr>
        <w:tblStyle w:val="3"/>
        <w:tblW w:w="86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1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2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match (bp)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valu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570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0E-10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_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0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1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2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5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4E-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nS-GGA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nS-U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4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nS-GGA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nS-GC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7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E-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6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G-GCC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G-UC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UG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trnS-GCU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9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4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3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4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4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b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6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74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6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9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83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18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6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3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N-GUU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N-GU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7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7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2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7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7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7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6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6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8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8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3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3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6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83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>F forward, P palindromic, C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 c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>omplement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R</w:t>
      </w:r>
      <w:r>
        <w:rPr>
          <w:rFonts w:hint="default" w:ascii="Palatino Linotype" w:hAnsi="Palatino Linotype" w:cs="Palatino Linotype"/>
          <w:b/>
          <w:bCs/>
          <w:sz w:val="18"/>
          <w:szCs w:val="18"/>
          <w:lang w:val="en-US" w:eastAsia="zh-CN"/>
        </w:rPr>
        <w:t xml:space="preserve"> reverse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, -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 intergenic space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E4FC3"/>
    <w:rsid w:val="00262F33"/>
    <w:rsid w:val="01F95899"/>
    <w:rsid w:val="04A05970"/>
    <w:rsid w:val="04A81D87"/>
    <w:rsid w:val="062E4F9E"/>
    <w:rsid w:val="065D07B9"/>
    <w:rsid w:val="0782588B"/>
    <w:rsid w:val="0AF30162"/>
    <w:rsid w:val="0BB37749"/>
    <w:rsid w:val="0E8132A3"/>
    <w:rsid w:val="0EAF1841"/>
    <w:rsid w:val="0F1219F9"/>
    <w:rsid w:val="0FA81CC9"/>
    <w:rsid w:val="10313416"/>
    <w:rsid w:val="103A5675"/>
    <w:rsid w:val="11651632"/>
    <w:rsid w:val="12A90DED"/>
    <w:rsid w:val="153634D5"/>
    <w:rsid w:val="19575003"/>
    <w:rsid w:val="1E4A0955"/>
    <w:rsid w:val="201A6C31"/>
    <w:rsid w:val="20DB7FE0"/>
    <w:rsid w:val="235628C1"/>
    <w:rsid w:val="23AD45DF"/>
    <w:rsid w:val="23D74FFD"/>
    <w:rsid w:val="25F53F52"/>
    <w:rsid w:val="277F3AC5"/>
    <w:rsid w:val="27BB17B9"/>
    <w:rsid w:val="296128CD"/>
    <w:rsid w:val="2A117002"/>
    <w:rsid w:val="2BEE4DAF"/>
    <w:rsid w:val="2BF96BC1"/>
    <w:rsid w:val="2CDC7F27"/>
    <w:rsid w:val="2FC84422"/>
    <w:rsid w:val="30BF7766"/>
    <w:rsid w:val="30CC55B3"/>
    <w:rsid w:val="33F10DD7"/>
    <w:rsid w:val="350E1A01"/>
    <w:rsid w:val="37B160BD"/>
    <w:rsid w:val="386402BD"/>
    <w:rsid w:val="393007EE"/>
    <w:rsid w:val="39E733FF"/>
    <w:rsid w:val="3B3570ED"/>
    <w:rsid w:val="3B695320"/>
    <w:rsid w:val="3BAF47C4"/>
    <w:rsid w:val="3CE241DC"/>
    <w:rsid w:val="3FA6331F"/>
    <w:rsid w:val="40D0042A"/>
    <w:rsid w:val="42DF0B82"/>
    <w:rsid w:val="43C13590"/>
    <w:rsid w:val="43FA6EFB"/>
    <w:rsid w:val="4444324A"/>
    <w:rsid w:val="46392305"/>
    <w:rsid w:val="4696284A"/>
    <w:rsid w:val="475C24E5"/>
    <w:rsid w:val="4AFC20ED"/>
    <w:rsid w:val="4B4E7185"/>
    <w:rsid w:val="4BDB71FE"/>
    <w:rsid w:val="4BF82F58"/>
    <w:rsid w:val="4EAB1323"/>
    <w:rsid w:val="51217BEF"/>
    <w:rsid w:val="51D11B9F"/>
    <w:rsid w:val="54AA2A0A"/>
    <w:rsid w:val="57D12C2A"/>
    <w:rsid w:val="57F31869"/>
    <w:rsid w:val="59B65063"/>
    <w:rsid w:val="5CFD5019"/>
    <w:rsid w:val="5D4358F0"/>
    <w:rsid w:val="5EE70E3D"/>
    <w:rsid w:val="66196278"/>
    <w:rsid w:val="68167234"/>
    <w:rsid w:val="69AA2DA2"/>
    <w:rsid w:val="69C2081B"/>
    <w:rsid w:val="6B1F029A"/>
    <w:rsid w:val="6B3F5B80"/>
    <w:rsid w:val="6C4B36A0"/>
    <w:rsid w:val="6FC2125E"/>
    <w:rsid w:val="706610EE"/>
    <w:rsid w:val="72AA4619"/>
    <w:rsid w:val="73CD75BF"/>
    <w:rsid w:val="74906893"/>
    <w:rsid w:val="750C3FC0"/>
    <w:rsid w:val="751670D2"/>
    <w:rsid w:val="757A6E91"/>
    <w:rsid w:val="77021874"/>
    <w:rsid w:val="7A75555E"/>
    <w:rsid w:val="7A8F3E99"/>
    <w:rsid w:val="7E3B552F"/>
    <w:rsid w:val="7E5410B9"/>
    <w:rsid w:val="7F97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3:0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